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A37" w:rsidRPr="00591A37" w:rsidRDefault="00591A37" w:rsidP="00591A37">
      <w:pPr>
        <w:spacing w:line="360" w:lineRule="auto"/>
        <w:jc w:val="left"/>
        <w:rPr>
          <w:color w:val="auto"/>
        </w:rPr>
      </w:pPr>
      <w:r w:rsidRPr="00591A37">
        <w:rPr>
          <w:b/>
          <w:color w:val="auto"/>
        </w:rPr>
        <w:t xml:space="preserve">Additional file 15: </w:t>
      </w:r>
      <w:r w:rsidRPr="00591A37">
        <w:rPr>
          <w:color w:val="auto"/>
        </w:rPr>
        <w:t xml:space="preserve">Scatterplots of number of AE cases by township against annual mean temperature calculated for the period 11–15 years before diagnosis. </w:t>
      </w:r>
    </w:p>
    <w:p w:rsidR="000B3CD4" w:rsidRPr="00503F91" w:rsidRDefault="000B3CD4" w:rsidP="000B3CD4">
      <w:pPr>
        <w:spacing w:line="240" w:lineRule="auto"/>
        <w:rPr>
          <w:b/>
          <w:color w:val="auto"/>
        </w:rPr>
      </w:pPr>
    </w:p>
    <w:p w:rsidR="005A2E53" w:rsidRPr="000B3CD4" w:rsidRDefault="003F54B9" w:rsidP="000B3CD4">
      <w:pPr>
        <w:rPr>
          <w:color w:val="auto"/>
        </w:rPr>
      </w:pPr>
      <w:bookmarkStart w:id="0" w:name="_GoBack"/>
      <w:r>
        <w:rPr>
          <w:noProof/>
          <w:color w:val="auto"/>
        </w:rPr>
        <w:drawing>
          <wp:inline distT="0" distB="0" distL="0" distR="0">
            <wp:extent cx="8772525" cy="3288290"/>
            <wp:effectExtent l="0" t="0" r="0" b="0"/>
            <wp:docPr id="3" name="Imagen 3" descr="E:\1.Writing manunscript\c. third paper\1. Vectors and Parasites\Revision 2\map demographic change\ae and tmea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1.Writing manunscript\c. third paper\1. Vectors and Parasites\Revision 2\map demographic change\ae and tmean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3242" cy="32998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sectPr w:rsidR="005A2E53" w:rsidRPr="000B3CD4" w:rsidSect="00591A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62"/>
    <w:rsid w:val="000B3CD4"/>
    <w:rsid w:val="00153E98"/>
    <w:rsid w:val="00276523"/>
    <w:rsid w:val="003F54B9"/>
    <w:rsid w:val="004418B7"/>
    <w:rsid w:val="004B0835"/>
    <w:rsid w:val="00503F91"/>
    <w:rsid w:val="00591A37"/>
    <w:rsid w:val="00594040"/>
    <w:rsid w:val="005A2E53"/>
    <w:rsid w:val="005E199E"/>
    <w:rsid w:val="00705BB6"/>
    <w:rsid w:val="00B2222C"/>
    <w:rsid w:val="00B934F8"/>
    <w:rsid w:val="00C0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DFF7B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CD4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65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23"/>
    <w:rPr>
      <w:rFonts w:ascii="Tahoma" w:eastAsia="Times New Roman" w:hAnsi="Tahoma" w:cs="Tahoma"/>
      <w:color w:val="000000" w:themeColor="text1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2</cp:revision>
  <dcterms:created xsi:type="dcterms:W3CDTF">2018-01-29T08:25:00Z</dcterms:created>
  <dcterms:modified xsi:type="dcterms:W3CDTF">2018-01-29T08:25:00Z</dcterms:modified>
</cp:coreProperties>
</file>